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CDA" w:rsidRDefault="00013CDA" w:rsidP="00013CDA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DE4B14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 xml:space="preserve">Supplementary Information for Rasmussen et al.,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ull-length genome sequences of porcine epidemic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arrhoe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virus strain CV777; use of NGS 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omic and sub-genomic RNAs.</w:t>
      </w:r>
    </w:p>
    <w:p w:rsidR="00013CDA" w:rsidRDefault="00013CDA" w:rsidP="00013CDA">
      <w:pPr>
        <w:ind w:left="0" w:firstLine="0"/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</w:p>
    <w:p w:rsidR="00076577" w:rsidRDefault="00076577" w:rsidP="00013CDA">
      <w:pPr>
        <w:ind w:left="0" w:firstLine="0"/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  <w: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S5 Table</w:t>
      </w:r>
      <w:r w:rsidR="00013CDA" w:rsidRPr="00E64D40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.</w:t>
      </w:r>
    </w:p>
    <w:p w:rsidR="00013CDA" w:rsidRPr="00E64D40" w:rsidRDefault="00013CDA" w:rsidP="00013CDA">
      <w:pPr>
        <w:ind w:left="0" w:firstLine="0"/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 Oligonucleotide primers used for the production of overlapping amplicons at IZSLER.</w:t>
      </w:r>
    </w:p>
    <w:tbl>
      <w:tblPr>
        <w:tblW w:w="83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1"/>
        <w:gridCol w:w="3906"/>
        <w:gridCol w:w="1732"/>
      </w:tblGrid>
      <w:tr w:rsidR="00013CDA" w:rsidRPr="00076577" w:rsidTr="00CC3513">
        <w:trPr>
          <w:trHeight w:val="280"/>
        </w:trPr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rimers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Oligonucleotide Sequence (5'-3'</w:t>
            </w: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 xml:space="preserve">Nt </w:t>
            </w: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osition*</w:t>
            </w:r>
          </w:p>
        </w:tc>
      </w:tr>
      <w:tr w:rsidR="00013CDA" w:rsidRPr="00076577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1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ATCTAYGGATAGTTAGCTC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8-37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1_rev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TCCAATTTGTTGTCCATAAGT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5255-5276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2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ATGTGGAGCGTTTCTA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5163-5180</w:t>
            </w:r>
          </w:p>
        </w:tc>
      </w:tr>
      <w:tr w:rsidR="00013CDA" w:rsidRPr="00E64D40" w:rsidTr="00CC3513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2_rev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ATTATGAACAGCCCACTC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9543-9560</w:t>
            </w:r>
          </w:p>
        </w:tc>
      </w:tr>
      <w:tr w:rsidR="00013CDA" w:rsidRPr="00E64D40" w:rsidTr="00CC3513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3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TAGCGACTTAGATGGT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9805-9822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3_rev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ATGTGGTGTGCTTAGAGC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4496-14513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7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AGATTTCTTCCGTTCAGTCT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0995-11015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9_rev_bi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CATCATAACACTCAACACG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6393-16412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9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CAAGGAGGAGAGCGTT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5796-15812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9_rev_tri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AAGGCATGGAATAACCA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9752-19770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10_for_bi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ACGATTTTGTCAGCATTC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19595-19614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11_rev_bi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TGACCACACAACTCTCA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24295-24314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_2014_5_f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CTAATGTGCTGGGTGTTTC​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23252-23266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67_12_rev_tris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GTATCCATATCAACACCGT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28012-28031</w:t>
            </w:r>
          </w:p>
        </w:tc>
      </w:tr>
      <w:tr w:rsidR="00013CDA" w:rsidRPr="00E64D40" w:rsidTr="00CC3513">
        <w:trPr>
          <w:trHeight w:val="280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</w:p>
        </w:tc>
      </w:tr>
      <w:tr w:rsidR="00013CDA" w:rsidRPr="00076577" w:rsidTr="00CC3513">
        <w:trPr>
          <w:trHeight w:val="300"/>
        </w:trPr>
        <w:tc>
          <w:tcPr>
            <w:tcW w:w="6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CDA" w:rsidRPr="00E64D40" w:rsidRDefault="00013CDA" w:rsidP="00CC3513">
            <w:pP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*nucleotide position for the</w:t>
            </w: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 xml:space="preserve"> complete genome of the </w:t>
            </w:r>
            <w:r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 xml:space="preserve">reference sequence for </w:t>
            </w:r>
            <w:r w:rsidRPr="00E64D40"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  <w:t>PEDV CV777 (AF35351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CDA" w:rsidRPr="00E64D40" w:rsidRDefault="00013CDA" w:rsidP="00CC3513">
            <w:pPr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  <w:u w:color="000000"/>
                <w:bdr w:val="nil"/>
                <w:lang w:val="en-US"/>
              </w:rPr>
            </w:pPr>
          </w:p>
        </w:tc>
      </w:tr>
    </w:tbl>
    <w:p w:rsidR="000F5147" w:rsidRPr="00013CDA" w:rsidRDefault="000F5147">
      <w:pPr>
        <w:rPr>
          <w:lang w:val="en-US"/>
        </w:rPr>
      </w:pPr>
    </w:p>
    <w:sectPr w:rsidR="000F5147" w:rsidRPr="00013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DA"/>
    <w:rsid w:val="00013CDA"/>
    <w:rsid w:val="00076577"/>
    <w:rsid w:val="000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7D0AC"/>
  <w15:chartTrackingRefBased/>
  <w15:docId w15:val="{EFA6FEFA-938B-428B-9E50-2297A0BD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CDA"/>
    <w:pPr>
      <w:spacing w:after="0" w:line="480" w:lineRule="auto"/>
      <w:ind w:left="340" w:hanging="34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lsham</dc:creator>
  <cp:keywords/>
  <dc:description/>
  <cp:lastModifiedBy>Graham Belsham</cp:lastModifiedBy>
  <cp:revision>2</cp:revision>
  <dcterms:created xsi:type="dcterms:W3CDTF">2018-02-21T09:05:00Z</dcterms:created>
  <dcterms:modified xsi:type="dcterms:W3CDTF">2018-02-22T06:53:00Z</dcterms:modified>
</cp:coreProperties>
</file>